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09D7F" w14:textId="345011B4" w:rsidR="003D607F" w:rsidRPr="009D1211" w:rsidRDefault="00662C5B" w:rsidP="003D607F">
      <w:pPr>
        <w:rPr>
          <w:rFonts w:ascii="Times New Roman" w:hAnsi="Times New Roman" w:cs="Times New Roman"/>
        </w:rPr>
      </w:pPr>
      <w:bookmarkStart w:id="0" w:name="_Hlk168574739"/>
      <w:r w:rsidRPr="009D1211">
        <w:rPr>
          <w:rFonts w:ascii="Times New Roman" w:hAnsi="Times New Roman" w:cs="Times New Roman"/>
          <w:b/>
          <w:bCs/>
        </w:rPr>
        <w:t xml:space="preserve">Supp. </w:t>
      </w:r>
      <w:r w:rsidR="003D607F" w:rsidRPr="009D1211">
        <w:rPr>
          <w:rFonts w:ascii="Times New Roman" w:hAnsi="Times New Roman" w:cs="Times New Roman"/>
          <w:b/>
          <w:bCs/>
        </w:rPr>
        <w:t xml:space="preserve">Table </w:t>
      </w:r>
      <w:r w:rsidR="00910847" w:rsidRPr="009D1211">
        <w:rPr>
          <w:rFonts w:ascii="Times New Roman" w:hAnsi="Times New Roman" w:cs="Times New Roman"/>
          <w:b/>
          <w:bCs/>
        </w:rPr>
        <w:t>1</w:t>
      </w:r>
      <w:r w:rsidR="003D607F" w:rsidRPr="009D1211">
        <w:rPr>
          <w:rFonts w:ascii="Times New Roman" w:hAnsi="Times New Roman" w:cs="Times New Roman"/>
          <w:b/>
          <w:bCs/>
        </w:rPr>
        <w:t>.</w:t>
      </w:r>
      <w:r w:rsidR="003D607F" w:rsidRPr="009D1211">
        <w:rPr>
          <w:rFonts w:ascii="Times New Roman" w:hAnsi="Times New Roman" w:cs="Times New Roman"/>
        </w:rPr>
        <w:t xml:space="preserve"> Post hoc pairwise within group comparisons of </w:t>
      </w:r>
      <w:r w:rsidR="00910847" w:rsidRPr="009D1211">
        <w:rPr>
          <w:rFonts w:ascii="Times New Roman" w:hAnsi="Times New Roman" w:cs="Times New Roman"/>
        </w:rPr>
        <w:t>variables</w:t>
      </w:r>
      <w:r w:rsidR="00E633DC" w:rsidRPr="009D1211">
        <w:rPr>
          <w:rFonts w:ascii="Times New Roman" w:hAnsi="Times New Roman" w:cs="Times New Roman"/>
        </w:rPr>
        <w:t xml:space="preserve"> </w:t>
      </w:r>
      <w:r w:rsidR="003D607F" w:rsidRPr="009D1211">
        <w:rPr>
          <w:rFonts w:ascii="Times New Roman" w:hAnsi="Times New Roman" w:cs="Times New Roman"/>
        </w:rPr>
        <w:t>over time adjusted by Bonferroni</w:t>
      </w:r>
      <w:r w:rsidR="00E51153" w:rsidRPr="009D1211">
        <w:rPr>
          <w:rFonts w:ascii="Times New Roman" w:hAnsi="Times New Roman" w:cs="Times New Roman"/>
        </w:rPr>
        <w:t>.</w:t>
      </w:r>
      <w:r w:rsidR="003D607F" w:rsidRPr="009D1211"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17"/>
        <w:gridCol w:w="1447"/>
        <w:gridCol w:w="1298"/>
        <w:gridCol w:w="1298"/>
        <w:gridCol w:w="1430"/>
        <w:gridCol w:w="1301"/>
        <w:gridCol w:w="1369"/>
      </w:tblGrid>
      <w:tr w:rsidR="009D1211" w:rsidRPr="009D1211" w14:paraId="432EB30B" w14:textId="77777777" w:rsidTr="00E63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14:paraId="52C70AD2" w14:textId="5B4FCF21" w:rsidR="003D607F" w:rsidRPr="009D1211" w:rsidRDefault="0073784C" w:rsidP="00095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</w:tcPr>
          <w:p w14:paraId="38F6F388" w14:textId="77777777" w:rsidR="003D607F" w:rsidRPr="009D1211" w:rsidRDefault="003D607F" w:rsidP="00095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reatment group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12" w:space="0" w:color="auto"/>
            </w:tcBorders>
          </w:tcPr>
          <w:p w14:paraId="74E968B1" w14:textId="77777777" w:rsidR="003D607F" w:rsidRPr="009D1211" w:rsidRDefault="003D607F" w:rsidP="00095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ime point (</w:t>
            </w:r>
            <w:proofErr w:type="spellStart"/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12" w:space="0" w:color="auto"/>
            </w:tcBorders>
          </w:tcPr>
          <w:p w14:paraId="396248A9" w14:textId="77777777" w:rsidR="003D607F" w:rsidRPr="009D1211" w:rsidRDefault="003D607F" w:rsidP="00095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ime point (j)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</w:tcPr>
          <w:p w14:paraId="0A8A46B3" w14:textId="77777777" w:rsidR="003D607F" w:rsidRPr="009D1211" w:rsidRDefault="003D607F" w:rsidP="00095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  <w:proofErr w:type="gramStart"/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gramEnd"/>
            <w:r w:rsidRPr="009D12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C7098E" w14:textId="77777777" w:rsidR="003D607F" w:rsidRPr="009D1211" w:rsidRDefault="003D607F" w:rsidP="00095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j)</w:t>
            </w:r>
          </w:p>
        </w:tc>
        <w:tc>
          <w:tcPr>
            <w:tcW w:w="1301" w:type="dxa"/>
            <w:tcBorders>
              <w:top w:val="single" w:sz="12" w:space="0" w:color="auto"/>
              <w:bottom w:val="single" w:sz="12" w:space="0" w:color="auto"/>
            </w:tcBorders>
          </w:tcPr>
          <w:p w14:paraId="6FC68631" w14:textId="77777777" w:rsidR="003D607F" w:rsidRPr="009D1211" w:rsidRDefault="003D607F" w:rsidP="00095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369" w:type="dxa"/>
            <w:tcBorders>
              <w:top w:val="single" w:sz="12" w:space="0" w:color="auto"/>
              <w:bottom w:val="single" w:sz="12" w:space="0" w:color="auto"/>
            </w:tcBorders>
          </w:tcPr>
          <w:p w14:paraId="2E16FE83" w14:textId="77777777" w:rsidR="003D607F" w:rsidRPr="009D1211" w:rsidRDefault="003D607F" w:rsidP="000951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D1211" w:rsidRPr="009D1211" w14:paraId="35A4E412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tcBorders>
              <w:top w:val="single" w:sz="12" w:space="0" w:color="auto"/>
            </w:tcBorders>
          </w:tcPr>
          <w:p w14:paraId="71978376" w14:textId="5BEB73BF" w:rsidR="0073784C" w:rsidRPr="009D1211" w:rsidRDefault="0073784C" w:rsidP="00737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68576027"/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1447" w:type="dxa"/>
            <w:vMerge w:val="restart"/>
            <w:tcBorders>
              <w:top w:val="single" w:sz="12" w:space="0" w:color="auto"/>
            </w:tcBorders>
          </w:tcPr>
          <w:p w14:paraId="5C9B373B" w14:textId="18CAC3BA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298" w:type="dxa"/>
            <w:vMerge w:val="restart"/>
            <w:tcBorders>
              <w:top w:val="single" w:sz="12" w:space="0" w:color="auto"/>
            </w:tcBorders>
          </w:tcPr>
          <w:p w14:paraId="49A2CBE4" w14:textId="77777777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0574D488" w14:textId="77777777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6E0A0BB1" w14:textId="5AB9138F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1.700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126F7E8A" w14:textId="25AE23CC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369" w:type="dxa"/>
            <w:tcBorders>
              <w:top w:val="single" w:sz="12" w:space="0" w:color="auto"/>
            </w:tcBorders>
          </w:tcPr>
          <w:p w14:paraId="5A5623B6" w14:textId="69C08A0E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D1211" w:rsidRPr="009D1211" w14:paraId="4DC2C320" w14:textId="77777777" w:rsidTr="00E6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11CE500C" w14:textId="77777777" w:rsidR="0073784C" w:rsidRPr="009D1211" w:rsidRDefault="0073784C" w:rsidP="00737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32E1971B" w14:textId="77777777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136EA9DF" w14:textId="77777777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777994B" w14:textId="77777777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</w:tcPr>
          <w:p w14:paraId="62409E72" w14:textId="093045CB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3.200</w:t>
            </w:r>
          </w:p>
        </w:tc>
        <w:tc>
          <w:tcPr>
            <w:tcW w:w="1301" w:type="dxa"/>
          </w:tcPr>
          <w:p w14:paraId="640B7133" w14:textId="18602965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369" w:type="dxa"/>
          </w:tcPr>
          <w:p w14:paraId="2602A00C" w14:textId="462738F3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D1211" w:rsidRPr="009D1211" w14:paraId="2407E818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6ABF0774" w14:textId="77777777" w:rsidR="0073784C" w:rsidRPr="009D1211" w:rsidRDefault="0073784C" w:rsidP="00737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3D8DE6AD" w14:textId="77777777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07D74628" w14:textId="77777777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8AB0EB2" w14:textId="321CDDF4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</w:tcPr>
          <w:p w14:paraId="055FBC47" w14:textId="1BF2455B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4.300</w:t>
            </w:r>
          </w:p>
        </w:tc>
        <w:tc>
          <w:tcPr>
            <w:tcW w:w="1301" w:type="dxa"/>
          </w:tcPr>
          <w:p w14:paraId="44C69BB3" w14:textId="3C20B95F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369" w:type="dxa"/>
          </w:tcPr>
          <w:p w14:paraId="12500CCE" w14:textId="0E53F694" w:rsidR="0073784C" w:rsidRPr="009D1211" w:rsidRDefault="0073784C" w:rsidP="00737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D1211" w:rsidRPr="009D1211" w14:paraId="5A9EA4DC" w14:textId="77777777" w:rsidTr="00E6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43C48980" w14:textId="77777777" w:rsidR="0073784C" w:rsidRPr="009D1211" w:rsidRDefault="0073784C" w:rsidP="00737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</w:tcPr>
          <w:p w14:paraId="65DBDC66" w14:textId="77777777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</w:tcPr>
          <w:p w14:paraId="3EA31A49" w14:textId="77777777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2342535" w14:textId="5D509F77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5842F0D" w14:textId="385B67E9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5.500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6B0E0CE4" w14:textId="4E743565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15117ABF" w14:textId="5B315342" w:rsidR="0073784C" w:rsidRPr="009D1211" w:rsidRDefault="0073784C" w:rsidP="007378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D1211" w:rsidRPr="009D1211" w14:paraId="5AC2CB48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132783F6" w14:textId="77777777" w:rsidR="00C91AB8" w:rsidRPr="009D1211" w:rsidRDefault="00C91AB8" w:rsidP="00C91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68575873"/>
            <w:bookmarkEnd w:id="1"/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</w:tcPr>
          <w:p w14:paraId="6DFE2764" w14:textId="7266EFD2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LLLT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</w:tcBorders>
          </w:tcPr>
          <w:p w14:paraId="4A3A1BEB" w14:textId="77777777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24DD220" w14:textId="77777777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E82E19A" w14:textId="315E4493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E15B1D4" w14:textId="7FCB6AC4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1153E69D" w14:textId="4A0EF121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D1211" w:rsidRPr="009D1211" w14:paraId="0B1EFA84" w14:textId="77777777" w:rsidTr="00E6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7DFD7679" w14:textId="77777777" w:rsidR="00C91AB8" w:rsidRPr="009D1211" w:rsidRDefault="00C91AB8" w:rsidP="00C91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7FB700AE" w14:textId="77777777" w:rsidR="00C91AB8" w:rsidRPr="009D1211" w:rsidRDefault="00C91AB8" w:rsidP="00C91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2AA215D0" w14:textId="77777777" w:rsidR="00C91AB8" w:rsidRPr="009D1211" w:rsidRDefault="00C91AB8" w:rsidP="00C91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72B971E" w14:textId="77777777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</w:tcPr>
          <w:p w14:paraId="4E512979" w14:textId="0147A108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1301" w:type="dxa"/>
          </w:tcPr>
          <w:p w14:paraId="1AB0DD0D" w14:textId="39CBD3F5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369" w:type="dxa"/>
          </w:tcPr>
          <w:p w14:paraId="0E1D0A40" w14:textId="74F08443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D1211" w:rsidRPr="009D1211" w14:paraId="184F16DE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48DFCCA6" w14:textId="77777777" w:rsidR="00C91AB8" w:rsidRPr="009D1211" w:rsidRDefault="00C91AB8" w:rsidP="00C91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4CBAE055" w14:textId="77777777" w:rsidR="00C91AB8" w:rsidRPr="009D1211" w:rsidRDefault="00C91AB8" w:rsidP="00C91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383D0987" w14:textId="77777777" w:rsidR="00C91AB8" w:rsidRPr="009D1211" w:rsidRDefault="00C91AB8" w:rsidP="00C91A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18A3420F" w14:textId="0ED97E5D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</w:tcPr>
          <w:p w14:paraId="4A29EDE6" w14:textId="087989E5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301" w:type="dxa"/>
          </w:tcPr>
          <w:p w14:paraId="45987017" w14:textId="5B8F2BB4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369" w:type="dxa"/>
          </w:tcPr>
          <w:p w14:paraId="0410EC8A" w14:textId="145751F9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9D1211" w:rsidRPr="009D1211" w14:paraId="5CF61067" w14:textId="77777777" w:rsidTr="0051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3E7D5572" w14:textId="77777777" w:rsidR="00C91AB8" w:rsidRPr="009D1211" w:rsidRDefault="00C91AB8" w:rsidP="00C91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12" w:space="0" w:color="auto"/>
            </w:tcBorders>
          </w:tcPr>
          <w:p w14:paraId="6943D8CB" w14:textId="77777777" w:rsidR="00C91AB8" w:rsidRPr="009D1211" w:rsidRDefault="00C91AB8" w:rsidP="00C91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12" w:space="0" w:color="auto"/>
            </w:tcBorders>
          </w:tcPr>
          <w:p w14:paraId="6AE0D08A" w14:textId="77777777" w:rsidR="00C91AB8" w:rsidRPr="009D1211" w:rsidRDefault="00C91AB8" w:rsidP="00C91A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12" w:space="0" w:color="auto"/>
            </w:tcBorders>
          </w:tcPr>
          <w:p w14:paraId="4DAD3472" w14:textId="273B446F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08C1CC10" w14:textId="7E6F2B0A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1.300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0DBE42B4" w14:textId="1E8C8018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14:paraId="5711B267" w14:textId="0F1ADB2F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9D1211" w:rsidRPr="009D1211" w14:paraId="7FDBA00D" w14:textId="77777777" w:rsidTr="005131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09DBBAC1" w14:textId="576D527C" w:rsidR="00C91AB8" w:rsidRPr="009D1211" w:rsidRDefault="00C91AB8" w:rsidP="00C91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  <w:tcBorders>
              <w:top w:val="single" w:sz="12" w:space="0" w:color="auto"/>
            </w:tcBorders>
          </w:tcPr>
          <w:p w14:paraId="4D983962" w14:textId="3B62C6B1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SST</w:t>
            </w:r>
          </w:p>
        </w:tc>
        <w:tc>
          <w:tcPr>
            <w:tcW w:w="1298" w:type="dxa"/>
            <w:vMerge w:val="restart"/>
            <w:tcBorders>
              <w:top w:val="single" w:sz="12" w:space="0" w:color="auto"/>
            </w:tcBorders>
          </w:tcPr>
          <w:p w14:paraId="63DE3213" w14:textId="77777777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5E33FC0F" w14:textId="77777777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0B59C0A4" w14:textId="7A4E0DA3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1.200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0D400A5B" w14:textId="1582EE88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369" w:type="dxa"/>
            <w:tcBorders>
              <w:top w:val="single" w:sz="12" w:space="0" w:color="auto"/>
            </w:tcBorders>
          </w:tcPr>
          <w:p w14:paraId="6CD9F011" w14:textId="4F565F28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9D1211" w:rsidRPr="009D1211" w14:paraId="47E032ED" w14:textId="77777777" w:rsidTr="005E3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279817DF" w14:textId="77777777" w:rsidR="00C91AB8" w:rsidRPr="009D1211" w:rsidRDefault="00C91AB8" w:rsidP="00C91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10D89750" w14:textId="77777777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60318E9C" w14:textId="77777777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838D980" w14:textId="77777777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</w:tcPr>
          <w:p w14:paraId="67FCF3BE" w14:textId="1F6E290B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2.600</w:t>
            </w:r>
          </w:p>
        </w:tc>
        <w:tc>
          <w:tcPr>
            <w:tcW w:w="1301" w:type="dxa"/>
          </w:tcPr>
          <w:p w14:paraId="6E1F9D9B" w14:textId="5B0583EA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369" w:type="dxa"/>
          </w:tcPr>
          <w:p w14:paraId="4DEE3E7D" w14:textId="2688515C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D1211" w:rsidRPr="009D1211" w14:paraId="53ECAA10" w14:textId="77777777" w:rsidTr="005E3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7F0E8F0D" w14:textId="77777777" w:rsidR="00C91AB8" w:rsidRPr="009D1211" w:rsidRDefault="00C91AB8" w:rsidP="00C91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6C92E792" w14:textId="77777777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5ACAC3FF" w14:textId="77777777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FCE067F" w14:textId="77777777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</w:tcPr>
          <w:p w14:paraId="0DDC0F74" w14:textId="6029442A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3.300</w:t>
            </w:r>
          </w:p>
        </w:tc>
        <w:tc>
          <w:tcPr>
            <w:tcW w:w="1301" w:type="dxa"/>
          </w:tcPr>
          <w:p w14:paraId="4E499C66" w14:textId="7DA27DCC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369" w:type="dxa"/>
          </w:tcPr>
          <w:p w14:paraId="7901C4ED" w14:textId="56A60CD0" w:rsidR="00C91AB8" w:rsidRPr="009D1211" w:rsidRDefault="00C91AB8" w:rsidP="00C91A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D1211" w:rsidRPr="009D1211" w14:paraId="0D4DDB31" w14:textId="77777777" w:rsidTr="005E3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39450C4B" w14:textId="77777777" w:rsidR="00C91AB8" w:rsidRPr="009D1211" w:rsidRDefault="00C91AB8" w:rsidP="00C91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</w:tcPr>
          <w:p w14:paraId="28F562FA" w14:textId="77777777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</w:tcPr>
          <w:p w14:paraId="68E2E078" w14:textId="77777777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2CA38A7" w14:textId="77777777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02EC4F70" w14:textId="2A28EFCD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5.000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3EB03D53" w14:textId="5DC0FA7C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0A2D777E" w14:textId="3B4671F6" w:rsidR="00C91AB8" w:rsidRPr="009D1211" w:rsidRDefault="00C91AB8" w:rsidP="00C91A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bookmarkEnd w:id="2"/>
      <w:tr w:rsidR="009D1211" w:rsidRPr="009D1211" w14:paraId="7F13A049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tcBorders>
              <w:top w:val="single" w:sz="12" w:space="0" w:color="auto"/>
            </w:tcBorders>
          </w:tcPr>
          <w:p w14:paraId="66E02A57" w14:textId="3B4B4623" w:rsidR="003D607F" w:rsidRPr="009D1211" w:rsidRDefault="00910847" w:rsidP="00095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Maximum mouth opening</w:t>
            </w:r>
          </w:p>
        </w:tc>
        <w:tc>
          <w:tcPr>
            <w:tcW w:w="1447" w:type="dxa"/>
            <w:vMerge w:val="restart"/>
            <w:tcBorders>
              <w:top w:val="single" w:sz="12" w:space="0" w:color="auto"/>
            </w:tcBorders>
          </w:tcPr>
          <w:p w14:paraId="40C52D2A" w14:textId="345CA53B" w:rsidR="003D607F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298" w:type="dxa"/>
            <w:vMerge w:val="restart"/>
            <w:tcBorders>
              <w:top w:val="single" w:sz="12" w:space="0" w:color="auto"/>
            </w:tcBorders>
          </w:tcPr>
          <w:p w14:paraId="67626AC3" w14:textId="77777777" w:rsidR="003D607F" w:rsidRPr="009D1211" w:rsidRDefault="003D607F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45A6B81F" w14:textId="77777777" w:rsidR="003D607F" w:rsidRPr="009D1211" w:rsidRDefault="003D607F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27F24BB7" w14:textId="75C4DA07" w:rsidR="003D607F" w:rsidRPr="009D1211" w:rsidRDefault="0073784C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D607F" w:rsidRPr="009D1211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154F65C7" w14:textId="77777777" w:rsidR="003D607F" w:rsidRPr="009D1211" w:rsidRDefault="003D607F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369" w:type="dxa"/>
            <w:tcBorders>
              <w:top w:val="single" w:sz="12" w:space="0" w:color="auto"/>
            </w:tcBorders>
          </w:tcPr>
          <w:p w14:paraId="220042E9" w14:textId="75E207D6" w:rsidR="003D607F" w:rsidRPr="009D1211" w:rsidRDefault="003D607F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7</w:t>
            </w:r>
          </w:p>
        </w:tc>
      </w:tr>
      <w:tr w:rsidR="009D1211" w:rsidRPr="009D1211" w14:paraId="60213B8A" w14:textId="77777777" w:rsidTr="00E6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2EF900D7" w14:textId="77777777" w:rsidR="003D607F" w:rsidRPr="009D1211" w:rsidRDefault="003D607F" w:rsidP="00095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21A1F660" w14:textId="77777777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5D75722D" w14:textId="77777777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DAA161D" w14:textId="77777777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</w:tcPr>
          <w:p w14:paraId="011F5AB6" w14:textId="1BED42DE" w:rsidR="003D607F" w:rsidRPr="009D1211" w:rsidRDefault="0073784C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D607F"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D607F" w:rsidRPr="009D121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01" w:type="dxa"/>
          </w:tcPr>
          <w:p w14:paraId="2AE7BB7B" w14:textId="7D1B1E79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369" w:type="dxa"/>
          </w:tcPr>
          <w:p w14:paraId="17101C7A" w14:textId="713E9967" w:rsidR="003D607F" w:rsidRPr="009D1211" w:rsidRDefault="00860291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9D1211" w:rsidRPr="009D1211" w14:paraId="110D1A0D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4661340D" w14:textId="77777777" w:rsidR="00860291" w:rsidRPr="009D1211" w:rsidRDefault="00860291" w:rsidP="00095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1A16B417" w14:textId="77777777" w:rsidR="00860291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740786E8" w14:textId="77777777" w:rsidR="00860291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FCF6718" w14:textId="2F9C0070" w:rsidR="00860291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</w:tcPr>
          <w:p w14:paraId="32B2E474" w14:textId="782B1018" w:rsidR="00860291" w:rsidRPr="009D1211" w:rsidRDefault="0073784C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01" w:type="dxa"/>
          </w:tcPr>
          <w:p w14:paraId="13F2FCBA" w14:textId="44A29703" w:rsidR="00860291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369" w:type="dxa"/>
          </w:tcPr>
          <w:p w14:paraId="6BD62317" w14:textId="690DABC8" w:rsidR="00860291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9D1211" w:rsidRPr="009D1211" w14:paraId="4319EABE" w14:textId="77777777" w:rsidTr="00E6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75F5FCB3" w14:textId="77777777" w:rsidR="003D607F" w:rsidRPr="009D1211" w:rsidRDefault="003D607F" w:rsidP="00095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</w:tcPr>
          <w:p w14:paraId="78EC6632" w14:textId="77777777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</w:tcPr>
          <w:p w14:paraId="20198015" w14:textId="77777777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0D53591C" w14:textId="64C6B0BE" w:rsidR="003D607F" w:rsidRPr="009D1211" w:rsidRDefault="00860291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18E327B" w14:textId="27155391" w:rsidR="003D607F" w:rsidRPr="009D1211" w:rsidRDefault="0073784C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57337212" w14:textId="140A3BA6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6BAC1120" w14:textId="7D6C16DF" w:rsidR="003D607F" w:rsidRPr="009D1211" w:rsidRDefault="00860291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9D1211" w:rsidRPr="009D1211" w14:paraId="191A33B1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544F4713" w14:textId="77777777" w:rsidR="003D607F" w:rsidRPr="009D1211" w:rsidRDefault="003D607F" w:rsidP="000951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</w:tcPr>
          <w:p w14:paraId="00668BC2" w14:textId="661B69C0" w:rsidR="003D607F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LLLT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</w:tcBorders>
          </w:tcPr>
          <w:p w14:paraId="790C3B82" w14:textId="77777777" w:rsidR="003D607F" w:rsidRPr="009D1211" w:rsidRDefault="003D607F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6553E69B" w14:textId="77777777" w:rsidR="003D607F" w:rsidRPr="009D1211" w:rsidRDefault="003D607F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5EC2C49D" w14:textId="7833BC69" w:rsidR="003D607F" w:rsidRPr="009D1211" w:rsidRDefault="0073784C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D607F"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70FDA1FC" w14:textId="75BB421F" w:rsidR="003D607F" w:rsidRPr="009D1211" w:rsidRDefault="003D607F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D3C306A" w14:textId="60898F43" w:rsidR="003D607F" w:rsidRPr="009D1211" w:rsidRDefault="003D607F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</w:tr>
      <w:tr w:rsidR="009D1211" w:rsidRPr="009D1211" w14:paraId="526CB8BC" w14:textId="77777777" w:rsidTr="00E6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1D3DD755" w14:textId="77777777" w:rsidR="003D607F" w:rsidRPr="009D1211" w:rsidRDefault="003D607F" w:rsidP="00095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687A9D09" w14:textId="77777777" w:rsidR="003D607F" w:rsidRPr="009D1211" w:rsidRDefault="003D607F" w:rsidP="00095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42E75536" w14:textId="77777777" w:rsidR="003D607F" w:rsidRPr="009D1211" w:rsidRDefault="003D607F" w:rsidP="00095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FBCC485" w14:textId="77777777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</w:tcPr>
          <w:p w14:paraId="47CBFC3B" w14:textId="73D00712" w:rsidR="003D607F" w:rsidRPr="009D1211" w:rsidRDefault="0073784C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D607F"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301" w:type="dxa"/>
          </w:tcPr>
          <w:p w14:paraId="77983C12" w14:textId="4B604C6E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69" w:type="dxa"/>
          </w:tcPr>
          <w:p w14:paraId="26457A2C" w14:textId="5FC4C3ED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7</w:t>
            </w:r>
          </w:p>
        </w:tc>
      </w:tr>
      <w:tr w:rsidR="009D1211" w:rsidRPr="009D1211" w14:paraId="132C0EC5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52FBBF35" w14:textId="77777777" w:rsidR="00860291" w:rsidRPr="009D1211" w:rsidRDefault="00860291" w:rsidP="00095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1EE33118" w14:textId="77777777" w:rsidR="00860291" w:rsidRPr="009D1211" w:rsidRDefault="00860291" w:rsidP="00095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0CDF1B39" w14:textId="77777777" w:rsidR="00860291" w:rsidRPr="009D1211" w:rsidRDefault="00860291" w:rsidP="00095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66240158" w14:textId="64A3437A" w:rsidR="00860291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</w:tcPr>
          <w:p w14:paraId="0E546A2F" w14:textId="0EAC325B" w:rsidR="00860291" w:rsidRPr="009D1211" w:rsidRDefault="0073784C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301" w:type="dxa"/>
          </w:tcPr>
          <w:p w14:paraId="577A3F0D" w14:textId="08EFF87E" w:rsidR="00860291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369" w:type="dxa"/>
          </w:tcPr>
          <w:p w14:paraId="07D1B57C" w14:textId="5E54820D" w:rsidR="00860291" w:rsidRPr="009D1211" w:rsidRDefault="00860291" w:rsidP="000951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9D1211" w:rsidRPr="009D1211" w14:paraId="15521A0C" w14:textId="77777777" w:rsidTr="00E6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tcBorders>
              <w:bottom w:val="single" w:sz="12" w:space="0" w:color="auto"/>
            </w:tcBorders>
          </w:tcPr>
          <w:p w14:paraId="2FF7DA77" w14:textId="77777777" w:rsidR="003D607F" w:rsidRPr="009D1211" w:rsidRDefault="003D607F" w:rsidP="000951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12" w:space="0" w:color="auto"/>
            </w:tcBorders>
          </w:tcPr>
          <w:p w14:paraId="5284DCB9" w14:textId="77777777" w:rsidR="003D607F" w:rsidRPr="009D1211" w:rsidRDefault="003D607F" w:rsidP="00095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12" w:space="0" w:color="auto"/>
            </w:tcBorders>
          </w:tcPr>
          <w:p w14:paraId="4E1488B6" w14:textId="77777777" w:rsidR="003D607F" w:rsidRPr="009D1211" w:rsidRDefault="003D607F" w:rsidP="000951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12" w:space="0" w:color="auto"/>
            </w:tcBorders>
          </w:tcPr>
          <w:p w14:paraId="04CD905A" w14:textId="20EC2AD9" w:rsidR="003D607F" w:rsidRPr="009D1211" w:rsidRDefault="00860291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5D278531" w14:textId="7F14876D" w:rsidR="003D607F" w:rsidRPr="009D1211" w:rsidRDefault="0073784C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D607F"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502D80FE" w14:textId="6922D752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14:paraId="7CBA6217" w14:textId="0E539F0C" w:rsidR="003D607F" w:rsidRPr="009D1211" w:rsidRDefault="003D607F" w:rsidP="000951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860291"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2</w:t>
            </w:r>
          </w:p>
        </w:tc>
      </w:tr>
      <w:tr w:rsidR="009D1211" w:rsidRPr="009D1211" w14:paraId="7AF9529D" w14:textId="77777777" w:rsidTr="005E3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tcBorders>
              <w:top w:val="single" w:sz="12" w:space="0" w:color="auto"/>
            </w:tcBorders>
          </w:tcPr>
          <w:p w14:paraId="052C0241" w14:textId="5EB54E0D" w:rsidR="006A1734" w:rsidRPr="009D1211" w:rsidRDefault="006A1734" w:rsidP="006A17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Right lateral movement of mandible</w:t>
            </w:r>
          </w:p>
        </w:tc>
        <w:tc>
          <w:tcPr>
            <w:tcW w:w="1447" w:type="dxa"/>
            <w:vMerge w:val="restart"/>
            <w:tcBorders>
              <w:top w:val="single" w:sz="12" w:space="0" w:color="auto"/>
            </w:tcBorders>
          </w:tcPr>
          <w:p w14:paraId="045F1E0E" w14:textId="77777777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298" w:type="dxa"/>
            <w:vMerge w:val="restart"/>
            <w:tcBorders>
              <w:top w:val="single" w:sz="12" w:space="0" w:color="auto"/>
            </w:tcBorders>
          </w:tcPr>
          <w:p w14:paraId="5010B988" w14:textId="77777777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2CAA63F5" w14:textId="77777777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1FC987C5" w14:textId="425EE7C6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116A5B46" w14:textId="1E73C7A3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369" w:type="dxa"/>
            <w:tcBorders>
              <w:top w:val="single" w:sz="12" w:space="0" w:color="auto"/>
            </w:tcBorders>
          </w:tcPr>
          <w:p w14:paraId="383C4394" w14:textId="5ABE713C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9D1211" w:rsidRPr="009D1211" w14:paraId="11AEEC90" w14:textId="77777777" w:rsidTr="005E3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49E346AC" w14:textId="77777777" w:rsidR="006A1734" w:rsidRPr="009D1211" w:rsidRDefault="006A1734" w:rsidP="006A17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2F1B1538" w14:textId="77777777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3D09CBED" w14:textId="77777777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3BE120FC" w14:textId="77777777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</w:tcPr>
          <w:p w14:paraId="46BB2DE0" w14:textId="4DEE6BD3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700</w:t>
            </w:r>
          </w:p>
        </w:tc>
        <w:tc>
          <w:tcPr>
            <w:tcW w:w="1301" w:type="dxa"/>
          </w:tcPr>
          <w:p w14:paraId="15DBCB69" w14:textId="6D061C2C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369" w:type="dxa"/>
          </w:tcPr>
          <w:p w14:paraId="2C17373D" w14:textId="570AED67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9D1211" w:rsidRPr="009D1211" w14:paraId="42F4FE0A" w14:textId="77777777" w:rsidTr="005E3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7EB61C23" w14:textId="77777777" w:rsidR="006A1734" w:rsidRPr="009D1211" w:rsidRDefault="006A1734" w:rsidP="006A17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2B626406" w14:textId="77777777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78A41703" w14:textId="77777777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A13D051" w14:textId="77777777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</w:tcPr>
          <w:p w14:paraId="752B8193" w14:textId="4EAB4FC6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900</w:t>
            </w:r>
          </w:p>
        </w:tc>
        <w:tc>
          <w:tcPr>
            <w:tcW w:w="1301" w:type="dxa"/>
          </w:tcPr>
          <w:p w14:paraId="2116CF8D" w14:textId="78A1AA10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369" w:type="dxa"/>
          </w:tcPr>
          <w:p w14:paraId="0325247A" w14:textId="594263C1" w:rsidR="006A1734" w:rsidRPr="009D1211" w:rsidRDefault="006A1734" w:rsidP="006A1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9D1211" w:rsidRPr="009D1211" w14:paraId="70161D31" w14:textId="77777777" w:rsidTr="005E3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4BC2956F" w14:textId="77777777" w:rsidR="006A1734" w:rsidRPr="009D1211" w:rsidRDefault="006A1734" w:rsidP="006A17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</w:tcPr>
          <w:p w14:paraId="02EB9EF7" w14:textId="77777777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</w:tcPr>
          <w:p w14:paraId="243E22D4" w14:textId="77777777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ECAE23A" w14:textId="77777777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4855B94A" w14:textId="2C6B9502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1.100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1BB22D38" w14:textId="1D203BC5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1D7D6EF3" w14:textId="62F9CD0F" w:rsidR="006A1734" w:rsidRPr="009D1211" w:rsidRDefault="006A1734" w:rsidP="006A1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9D1211" w:rsidRPr="009D1211" w14:paraId="54ABD211" w14:textId="77777777" w:rsidTr="005E3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1B6AD47E" w14:textId="77777777" w:rsidR="000D38ED" w:rsidRPr="009D1211" w:rsidRDefault="000D38ED" w:rsidP="000D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  <w:tcBorders>
              <w:top w:val="single" w:sz="4" w:space="0" w:color="auto"/>
            </w:tcBorders>
          </w:tcPr>
          <w:p w14:paraId="6C66AAA1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LLLT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</w:tcBorders>
          </w:tcPr>
          <w:p w14:paraId="39ACDFEB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81716E9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68D6A8A2" w14:textId="53FB5726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E102D57" w14:textId="1D2FB5EC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1DA817F5" w14:textId="5FA5E979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9D1211" w:rsidRPr="009D1211" w14:paraId="266B8CD1" w14:textId="77777777" w:rsidTr="005E3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5EA6BBA1" w14:textId="77777777" w:rsidR="000D38ED" w:rsidRPr="009D1211" w:rsidRDefault="000D38ED" w:rsidP="000D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3D78E714" w14:textId="77777777" w:rsidR="000D38ED" w:rsidRPr="009D1211" w:rsidRDefault="000D38ED" w:rsidP="000D3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6245D111" w14:textId="77777777" w:rsidR="000D38ED" w:rsidRPr="009D1211" w:rsidRDefault="000D38ED" w:rsidP="000D3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B725B1C" w14:textId="77777777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</w:tcPr>
          <w:p w14:paraId="5D1E0428" w14:textId="7AFAAAAF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100</w:t>
            </w:r>
          </w:p>
        </w:tc>
        <w:tc>
          <w:tcPr>
            <w:tcW w:w="1301" w:type="dxa"/>
          </w:tcPr>
          <w:p w14:paraId="63925B34" w14:textId="25BA2BD0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369" w:type="dxa"/>
          </w:tcPr>
          <w:p w14:paraId="00C1D095" w14:textId="722F8F7E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9D1211" w:rsidRPr="009D1211" w14:paraId="29560EAC" w14:textId="77777777" w:rsidTr="005E3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0705F99C" w14:textId="77777777" w:rsidR="000D38ED" w:rsidRPr="009D1211" w:rsidRDefault="000D38ED" w:rsidP="000D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0B457FD3" w14:textId="77777777" w:rsidR="000D38ED" w:rsidRPr="009D1211" w:rsidRDefault="000D38ED" w:rsidP="000D3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04456895" w14:textId="77777777" w:rsidR="000D38ED" w:rsidRPr="009D1211" w:rsidRDefault="000D38ED" w:rsidP="000D38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75C9CA52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</w:tcPr>
          <w:p w14:paraId="59639819" w14:textId="7D72F2B5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1301" w:type="dxa"/>
          </w:tcPr>
          <w:p w14:paraId="5CCED351" w14:textId="44A2699B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369" w:type="dxa"/>
          </w:tcPr>
          <w:p w14:paraId="058DBB46" w14:textId="25A0D92C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9D1211" w:rsidRPr="009D1211" w14:paraId="6454FFB3" w14:textId="77777777" w:rsidTr="005E3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657DB6B2" w14:textId="77777777" w:rsidR="000D38ED" w:rsidRPr="009D1211" w:rsidRDefault="000D38ED" w:rsidP="000D38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12" w:space="0" w:color="auto"/>
            </w:tcBorders>
          </w:tcPr>
          <w:p w14:paraId="22D6BF2E" w14:textId="77777777" w:rsidR="000D38ED" w:rsidRPr="009D1211" w:rsidRDefault="000D38ED" w:rsidP="000D3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12" w:space="0" w:color="auto"/>
            </w:tcBorders>
          </w:tcPr>
          <w:p w14:paraId="23710C7F" w14:textId="77777777" w:rsidR="000D38ED" w:rsidRPr="009D1211" w:rsidRDefault="000D38ED" w:rsidP="000D38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12" w:space="0" w:color="auto"/>
            </w:tcBorders>
          </w:tcPr>
          <w:p w14:paraId="42F9343C" w14:textId="77777777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6D55C24D" w14:textId="3DD602C3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0E0C0261" w14:textId="5634DA2A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14:paraId="7DC40732" w14:textId="26B84554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9D1211" w:rsidRPr="009D1211" w14:paraId="3A6A91EF" w14:textId="77777777" w:rsidTr="005E3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2BE25DA8" w14:textId="77777777" w:rsidR="000D38ED" w:rsidRPr="009D1211" w:rsidRDefault="000D38ED" w:rsidP="000D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 w:val="restart"/>
            <w:tcBorders>
              <w:top w:val="single" w:sz="12" w:space="0" w:color="auto"/>
            </w:tcBorders>
          </w:tcPr>
          <w:p w14:paraId="262FB187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SST</w:t>
            </w:r>
          </w:p>
        </w:tc>
        <w:tc>
          <w:tcPr>
            <w:tcW w:w="1298" w:type="dxa"/>
            <w:vMerge w:val="restart"/>
            <w:tcBorders>
              <w:top w:val="single" w:sz="12" w:space="0" w:color="auto"/>
            </w:tcBorders>
          </w:tcPr>
          <w:p w14:paraId="0EBA4410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1AD1E03F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0094A0D7" w14:textId="4BFBE9D3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60EB0450" w14:textId="7ED4190E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369" w:type="dxa"/>
            <w:tcBorders>
              <w:top w:val="single" w:sz="12" w:space="0" w:color="auto"/>
            </w:tcBorders>
          </w:tcPr>
          <w:p w14:paraId="33115159" w14:textId="6DE354DC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9D1211" w:rsidRPr="009D1211" w14:paraId="62201670" w14:textId="77777777" w:rsidTr="005E3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256D460F" w14:textId="77777777" w:rsidR="000D38ED" w:rsidRPr="009D1211" w:rsidRDefault="000D38ED" w:rsidP="000D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6C2564D2" w14:textId="77777777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7199AF0B" w14:textId="77777777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FDD226C" w14:textId="77777777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</w:tcPr>
          <w:p w14:paraId="517E5297" w14:textId="754A498C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600</w:t>
            </w:r>
          </w:p>
        </w:tc>
        <w:tc>
          <w:tcPr>
            <w:tcW w:w="1301" w:type="dxa"/>
          </w:tcPr>
          <w:p w14:paraId="76333E06" w14:textId="29D23722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369" w:type="dxa"/>
          </w:tcPr>
          <w:p w14:paraId="26DF5DD9" w14:textId="453B805C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9D1211" w:rsidRPr="009D1211" w14:paraId="3B55E928" w14:textId="77777777" w:rsidTr="005E3A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0409A0E8" w14:textId="77777777" w:rsidR="000D38ED" w:rsidRPr="009D1211" w:rsidRDefault="000D38ED" w:rsidP="000D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006E8C13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2C005353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23896741" w14:textId="77777777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</w:tcPr>
          <w:p w14:paraId="694AEE42" w14:textId="3DF4714D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700</w:t>
            </w:r>
          </w:p>
        </w:tc>
        <w:tc>
          <w:tcPr>
            <w:tcW w:w="1301" w:type="dxa"/>
          </w:tcPr>
          <w:p w14:paraId="7AA340AA" w14:textId="0099CF60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369" w:type="dxa"/>
          </w:tcPr>
          <w:p w14:paraId="63F4A474" w14:textId="16B81208" w:rsidR="000D38ED" w:rsidRPr="009D1211" w:rsidRDefault="000D38ED" w:rsidP="000D38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9D1211" w:rsidRPr="009D1211" w14:paraId="53B1D538" w14:textId="77777777" w:rsidTr="005E3A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69DE7666" w14:textId="77777777" w:rsidR="000D38ED" w:rsidRPr="009D1211" w:rsidRDefault="000D38ED" w:rsidP="000D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4" w:space="0" w:color="auto"/>
            </w:tcBorders>
          </w:tcPr>
          <w:p w14:paraId="16712337" w14:textId="77777777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</w:tcPr>
          <w:p w14:paraId="0D60A7A3" w14:textId="77777777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00BC399" w14:textId="77777777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6E5BA4F0" w14:textId="65AB7C80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700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CD37BA8" w14:textId="27B535F2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60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683BA83B" w14:textId="2E9870C2" w:rsidR="000D38ED" w:rsidRPr="009D1211" w:rsidRDefault="000D38ED" w:rsidP="000D38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9D1211" w:rsidRPr="009D1211" w14:paraId="6D3D5A12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 w:val="restart"/>
            <w:tcBorders>
              <w:top w:val="single" w:sz="12" w:space="0" w:color="auto"/>
            </w:tcBorders>
          </w:tcPr>
          <w:p w14:paraId="59BC5057" w14:textId="6E196ADE" w:rsidR="00370E63" w:rsidRPr="009D1211" w:rsidRDefault="00370E63" w:rsidP="0037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 xml:space="preserve">Left lateral movement of mandible </w:t>
            </w:r>
          </w:p>
        </w:tc>
        <w:tc>
          <w:tcPr>
            <w:tcW w:w="1447" w:type="dxa"/>
            <w:vMerge w:val="restart"/>
            <w:tcBorders>
              <w:top w:val="single" w:sz="12" w:space="0" w:color="auto"/>
            </w:tcBorders>
          </w:tcPr>
          <w:p w14:paraId="286300C9" w14:textId="14083226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298" w:type="dxa"/>
            <w:vMerge w:val="restart"/>
            <w:tcBorders>
              <w:top w:val="single" w:sz="12" w:space="0" w:color="auto"/>
            </w:tcBorders>
          </w:tcPr>
          <w:p w14:paraId="7921D710" w14:textId="77777777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1298" w:type="dxa"/>
            <w:tcBorders>
              <w:top w:val="single" w:sz="12" w:space="0" w:color="auto"/>
            </w:tcBorders>
          </w:tcPr>
          <w:p w14:paraId="22447BEC" w14:textId="77777777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30" w:type="dxa"/>
            <w:tcBorders>
              <w:top w:val="single" w:sz="12" w:space="0" w:color="auto"/>
            </w:tcBorders>
          </w:tcPr>
          <w:p w14:paraId="3852D0FF" w14:textId="0CD7DDAE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1301" w:type="dxa"/>
            <w:tcBorders>
              <w:top w:val="single" w:sz="12" w:space="0" w:color="auto"/>
            </w:tcBorders>
          </w:tcPr>
          <w:p w14:paraId="5C288C52" w14:textId="108BA182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369" w:type="dxa"/>
            <w:tcBorders>
              <w:top w:val="single" w:sz="12" w:space="0" w:color="auto"/>
            </w:tcBorders>
          </w:tcPr>
          <w:p w14:paraId="1A9BFCC9" w14:textId="750600C5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:rsidR="009D1211" w:rsidRPr="009D1211" w14:paraId="12BF2352" w14:textId="77777777" w:rsidTr="00E63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65B56770" w14:textId="77777777" w:rsidR="00370E63" w:rsidRPr="009D1211" w:rsidRDefault="00370E63" w:rsidP="0037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7B4E1A1C" w14:textId="77777777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7E4CAFFC" w14:textId="77777777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5F0854A6" w14:textId="77777777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30" w:type="dxa"/>
          </w:tcPr>
          <w:p w14:paraId="5DA4591E" w14:textId="2EC090B4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500</w:t>
            </w:r>
          </w:p>
        </w:tc>
        <w:tc>
          <w:tcPr>
            <w:tcW w:w="1301" w:type="dxa"/>
          </w:tcPr>
          <w:p w14:paraId="04FBB48F" w14:textId="57BFBB70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1369" w:type="dxa"/>
          </w:tcPr>
          <w:p w14:paraId="474A9190" w14:textId="02587404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9D1211" w:rsidRPr="009D1211" w14:paraId="554350A1" w14:textId="77777777" w:rsidTr="00E63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</w:tcPr>
          <w:p w14:paraId="61FD7ABB" w14:textId="77777777" w:rsidR="00370E63" w:rsidRPr="009D1211" w:rsidRDefault="00370E63" w:rsidP="0037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</w:tcPr>
          <w:p w14:paraId="545A379E" w14:textId="77777777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</w:tcPr>
          <w:p w14:paraId="24148084" w14:textId="77777777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</w:tcPr>
          <w:p w14:paraId="419312CF" w14:textId="57E1BA1B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30" w:type="dxa"/>
          </w:tcPr>
          <w:p w14:paraId="42455449" w14:textId="2C7C1691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600</w:t>
            </w:r>
          </w:p>
        </w:tc>
        <w:tc>
          <w:tcPr>
            <w:tcW w:w="1301" w:type="dxa"/>
          </w:tcPr>
          <w:p w14:paraId="78BF3A20" w14:textId="71868EE7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369" w:type="dxa"/>
          </w:tcPr>
          <w:p w14:paraId="5B25D403" w14:textId="1667670B" w:rsidR="00370E63" w:rsidRPr="009D1211" w:rsidRDefault="00370E63" w:rsidP="00370E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9D1211" w:rsidRPr="009D1211" w14:paraId="004097EB" w14:textId="77777777" w:rsidTr="006731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vMerge/>
            <w:tcBorders>
              <w:bottom w:val="single" w:sz="12" w:space="0" w:color="auto"/>
            </w:tcBorders>
          </w:tcPr>
          <w:p w14:paraId="49BACABE" w14:textId="77777777" w:rsidR="00370E63" w:rsidRPr="009D1211" w:rsidRDefault="00370E63" w:rsidP="00370E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vMerge/>
            <w:tcBorders>
              <w:bottom w:val="single" w:sz="12" w:space="0" w:color="auto"/>
            </w:tcBorders>
          </w:tcPr>
          <w:p w14:paraId="1E00BF94" w14:textId="77777777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bottom w:val="single" w:sz="12" w:space="0" w:color="auto"/>
            </w:tcBorders>
          </w:tcPr>
          <w:p w14:paraId="1DC26177" w14:textId="77777777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12" w:space="0" w:color="auto"/>
            </w:tcBorders>
          </w:tcPr>
          <w:p w14:paraId="4521DDC2" w14:textId="627A22F2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30" w:type="dxa"/>
            <w:tcBorders>
              <w:bottom w:val="single" w:sz="12" w:space="0" w:color="auto"/>
            </w:tcBorders>
          </w:tcPr>
          <w:p w14:paraId="3F4538EA" w14:textId="5060117C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-0.900</w:t>
            </w:r>
          </w:p>
        </w:tc>
        <w:tc>
          <w:tcPr>
            <w:tcW w:w="1301" w:type="dxa"/>
            <w:tcBorders>
              <w:bottom w:val="single" w:sz="12" w:space="0" w:color="auto"/>
            </w:tcBorders>
          </w:tcPr>
          <w:p w14:paraId="5DA52FE3" w14:textId="52251E3E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14:paraId="252B113A" w14:textId="17E8BD35" w:rsidR="00370E63" w:rsidRPr="009D1211" w:rsidRDefault="00370E63" w:rsidP="00370E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1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</w:tbl>
    <w:p w14:paraId="4DCCB74E" w14:textId="0B9E46BD" w:rsidR="00860291" w:rsidRPr="009D1211" w:rsidRDefault="00E633DC" w:rsidP="00860291">
      <w:pPr>
        <w:rPr>
          <w:rFonts w:ascii="Times New Roman" w:hAnsi="Times New Roman" w:cs="Times New Roman"/>
          <w:sz w:val="18"/>
          <w:szCs w:val="18"/>
        </w:rPr>
      </w:pPr>
      <w:bookmarkStart w:id="3" w:name="_Hlk168643362"/>
      <w:r w:rsidRPr="009D1211">
        <w:rPr>
          <w:rFonts w:ascii="Times New Roman" w:hAnsi="Times New Roman" w:cs="Times New Roman"/>
          <w:sz w:val="18"/>
          <w:szCs w:val="18"/>
        </w:rPr>
        <w:t xml:space="preserve">CT: combined treatment; </w:t>
      </w:r>
      <w:r w:rsidR="00F6007F" w:rsidRPr="009D1211">
        <w:rPr>
          <w:rFonts w:ascii="Times New Roman" w:hAnsi="Times New Roman" w:cs="Times New Roman"/>
          <w:sz w:val="18"/>
          <w:szCs w:val="18"/>
        </w:rPr>
        <w:t xml:space="preserve">LLLT: low-level laser therapy; </w:t>
      </w:r>
      <w:r w:rsidRPr="009D1211">
        <w:rPr>
          <w:rFonts w:ascii="Times New Roman" w:hAnsi="Times New Roman" w:cs="Times New Roman"/>
          <w:sz w:val="18"/>
          <w:szCs w:val="18"/>
        </w:rPr>
        <w:t xml:space="preserve">SST: stabilization splint treatment; </w:t>
      </w:r>
      <w:bookmarkEnd w:id="3"/>
      <w:r w:rsidRPr="009D1211">
        <w:rPr>
          <w:rFonts w:ascii="Times New Roman" w:hAnsi="Times New Roman" w:cs="Times New Roman"/>
          <w:sz w:val="18"/>
          <w:szCs w:val="18"/>
        </w:rPr>
        <w:t>T0:</w:t>
      </w:r>
      <w:r w:rsidR="00860291" w:rsidRPr="009D1211">
        <w:rPr>
          <w:rFonts w:ascii="Times New Roman" w:hAnsi="Times New Roman" w:cs="Times New Roman"/>
          <w:sz w:val="18"/>
          <w:szCs w:val="18"/>
        </w:rPr>
        <w:t xml:space="preserve"> Baseline</w:t>
      </w:r>
      <w:r w:rsidRPr="009D1211">
        <w:rPr>
          <w:rFonts w:ascii="Times New Roman" w:hAnsi="Times New Roman" w:cs="Times New Roman"/>
          <w:sz w:val="18"/>
          <w:szCs w:val="18"/>
        </w:rPr>
        <w:t>; T1:</w:t>
      </w:r>
      <w:r w:rsidR="00F6007F" w:rsidRPr="009D1211">
        <w:rPr>
          <w:rFonts w:ascii="Times New Roman" w:hAnsi="Times New Roman" w:cs="Times New Roman"/>
          <w:sz w:val="18"/>
          <w:szCs w:val="18"/>
        </w:rPr>
        <w:t xml:space="preserve"> 1 week</w:t>
      </w:r>
      <w:r w:rsidRPr="009D1211">
        <w:rPr>
          <w:rFonts w:ascii="Times New Roman" w:hAnsi="Times New Roman" w:cs="Times New Roman"/>
          <w:sz w:val="18"/>
          <w:szCs w:val="18"/>
        </w:rPr>
        <w:t xml:space="preserve">; T2: </w:t>
      </w:r>
      <w:r w:rsidR="00F6007F" w:rsidRPr="009D1211">
        <w:rPr>
          <w:rFonts w:ascii="Times New Roman" w:hAnsi="Times New Roman" w:cs="Times New Roman"/>
          <w:sz w:val="18"/>
          <w:szCs w:val="18"/>
        </w:rPr>
        <w:t>2 weeks</w:t>
      </w:r>
      <w:r w:rsidRPr="009D1211">
        <w:rPr>
          <w:rFonts w:ascii="Times New Roman" w:hAnsi="Times New Roman" w:cs="Times New Roman"/>
          <w:sz w:val="18"/>
          <w:szCs w:val="18"/>
        </w:rPr>
        <w:t xml:space="preserve">; T3: </w:t>
      </w:r>
      <w:r w:rsidR="00F6007F" w:rsidRPr="009D1211">
        <w:rPr>
          <w:rFonts w:ascii="Times New Roman" w:hAnsi="Times New Roman" w:cs="Times New Roman"/>
          <w:sz w:val="18"/>
          <w:szCs w:val="18"/>
        </w:rPr>
        <w:t>3 weeks; T4: 4 weeks</w:t>
      </w:r>
      <w:r w:rsidRPr="009D1211">
        <w:rPr>
          <w:rFonts w:ascii="Times New Roman" w:hAnsi="Times New Roman" w:cs="Times New Roman"/>
          <w:sz w:val="18"/>
          <w:szCs w:val="18"/>
        </w:rPr>
        <w:t>; SE; standard error.</w:t>
      </w:r>
      <w:r w:rsidR="00860291" w:rsidRPr="009D1211">
        <w:rPr>
          <w:sz w:val="18"/>
          <w:szCs w:val="18"/>
        </w:rPr>
        <w:t xml:space="preserve"> </w:t>
      </w:r>
    </w:p>
    <w:p w14:paraId="5085B345" w14:textId="4D94B383" w:rsidR="00F6007F" w:rsidRPr="009D1211" w:rsidRDefault="00F6007F">
      <w:pPr>
        <w:rPr>
          <w:rFonts w:ascii="Times New Roman" w:hAnsi="Times New Roman" w:cs="Times New Roman"/>
          <w:sz w:val="20"/>
          <w:szCs w:val="20"/>
        </w:rPr>
      </w:pPr>
    </w:p>
    <w:p w14:paraId="5CB776BD" w14:textId="05531BD0" w:rsidR="0073784C" w:rsidRPr="009D1211" w:rsidRDefault="0073784C">
      <w:pPr>
        <w:rPr>
          <w:rFonts w:ascii="Times New Roman" w:hAnsi="Times New Roman" w:cs="Times New Roman"/>
          <w:sz w:val="20"/>
          <w:szCs w:val="20"/>
        </w:rPr>
      </w:pPr>
    </w:p>
    <w:p w14:paraId="605EA44C" w14:textId="29D1D81E" w:rsidR="0073784C" w:rsidRPr="009D1211" w:rsidRDefault="0073784C">
      <w:pPr>
        <w:rPr>
          <w:rFonts w:ascii="Times New Roman" w:hAnsi="Times New Roman" w:cs="Times New Roman"/>
          <w:sz w:val="20"/>
          <w:szCs w:val="20"/>
        </w:rPr>
      </w:pPr>
    </w:p>
    <w:p w14:paraId="725CCEF0" w14:textId="6D7BB76F" w:rsidR="0073784C" w:rsidRPr="009D1211" w:rsidRDefault="0073784C">
      <w:pPr>
        <w:rPr>
          <w:rFonts w:ascii="Times New Roman" w:hAnsi="Times New Roman" w:cs="Times New Roman"/>
          <w:sz w:val="20"/>
          <w:szCs w:val="20"/>
        </w:rPr>
      </w:pPr>
    </w:p>
    <w:p w14:paraId="3E390D0B" w14:textId="2DB6323E" w:rsidR="0073784C" w:rsidRPr="009D1211" w:rsidRDefault="0073784C">
      <w:pPr>
        <w:rPr>
          <w:rFonts w:ascii="Times New Roman" w:hAnsi="Times New Roman" w:cs="Times New Roman"/>
          <w:sz w:val="20"/>
          <w:szCs w:val="20"/>
        </w:rPr>
      </w:pPr>
    </w:p>
    <w:p w14:paraId="41B246CC" w14:textId="6F52C484" w:rsidR="0073784C" w:rsidRPr="009D1211" w:rsidRDefault="0073784C">
      <w:pPr>
        <w:rPr>
          <w:rFonts w:ascii="Times New Roman" w:hAnsi="Times New Roman" w:cs="Times New Roman"/>
          <w:sz w:val="20"/>
          <w:szCs w:val="20"/>
        </w:rPr>
      </w:pPr>
    </w:p>
    <w:p w14:paraId="44BF2050" w14:textId="77777777" w:rsidR="0073784C" w:rsidRPr="009D1211" w:rsidRDefault="0073784C" w:rsidP="0073784C">
      <w:pPr>
        <w:rPr>
          <w:rFonts w:ascii="Times New Roman" w:hAnsi="Times New Roman" w:cs="Times New Roman"/>
        </w:rPr>
      </w:pPr>
      <w:r w:rsidRPr="009D1211">
        <w:rPr>
          <w:rFonts w:ascii="Times New Roman" w:hAnsi="Times New Roman" w:cs="Times New Roman"/>
          <w:b/>
          <w:bCs/>
        </w:rPr>
        <w:t>Supp. Table 2.</w:t>
      </w:r>
      <w:r w:rsidRPr="009D1211">
        <w:rPr>
          <w:rFonts w:ascii="Times New Roman" w:hAnsi="Times New Roman" w:cs="Times New Roman"/>
        </w:rPr>
        <w:t xml:space="preserve"> Post hoc between groups comparisons of pain scores in each time point. </w:t>
      </w:r>
    </w:p>
    <w:tbl>
      <w:tblPr>
        <w:tblStyle w:val="m"/>
        <w:tblW w:w="0" w:type="auto"/>
        <w:tblLook w:val="04A0" w:firstRow="1" w:lastRow="0" w:firstColumn="1" w:lastColumn="0" w:noHBand="0" w:noVBand="1"/>
      </w:tblPr>
      <w:tblGrid>
        <w:gridCol w:w="1155"/>
        <w:gridCol w:w="1405"/>
        <w:gridCol w:w="733"/>
        <w:gridCol w:w="666"/>
        <w:gridCol w:w="766"/>
        <w:gridCol w:w="844"/>
        <w:gridCol w:w="733"/>
        <w:gridCol w:w="733"/>
      </w:tblGrid>
      <w:tr w:rsidR="009D1211" w:rsidRPr="009D1211" w14:paraId="1ACC1421" w14:textId="77777777" w:rsidTr="009D1211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347806A" w14:textId="06B59956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</w:rPr>
              <w:t>Time poi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9165D2B" w14:textId="2183E1E3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  <w:lang w:val="da-DK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A00FB70" w14:textId="5C9F9484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bookmarkStart w:id="4" w:name="_Hlk168643388"/>
            <w:r w:rsidRPr="009D1211">
              <w:rPr>
                <w:rFonts w:cs="Times New Roman"/>
                <w:b/>
                <w:bCs/>
                <w:lang w:val="da-DK"/>
              </w:rPr>
              <w:t>β</w:t>
            </w:r>
            <w:bookmarkEnd w:id="4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2BAAFBB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</w:rPr>
              <w:t>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EF4940B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  <w:lang w:val="da-DK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7E02E2E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E587FC9" w14:textId="4E879ECE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  <w:lang w:val="da-DK"/>
              </w:rPr>
              <w:t>95% CI</w:t>
            </w:r>
          </w:p>
        </w:tc>
      </w:tr>
      <w:tr w:rsidR="009D1211" w:rsidRPr="009D1211" w14:paraId="788A378D" w14:textId="77777777" w:rsidTr="009D1211">
        <w:tc>
          <w:tcPr>
            <w:tcW w:w="0" w:type="auto"/>
            <w:vMerge w:val="restart"/>
            <w:tcBorders>
              <w:top w:val="single" w:sz="12" w:space="0" w:color="auto"/>
            </w:tcBorders>
            <w:hideMark/>
          </w:tcPr>
          <w:p w14:paraId="22B40C95" w14:textId="48378FC6" w:rsidR="00E51153" w:rsidRPr="009D1211" w:rsidRDefault="00E51153" w:rsidP="00673123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9D1211">
              <w:rPr>
                <w:rFonts w:cs="Times New Roman"/>
                <w:b/>
                <w:bCs/>
              </w:rPr>
              <w:t>Baseline</w:t>
            </w:r>
          </w:p>
          <w:p w14:paraId="34ACD38B" w14:textId="2DE4BF95" w:rsidR="00E51153" w:rsidRPr="009D1211" w:rsidRDefault="00E51153" w:rsidP="00673123">
            <w:pPr>
              <w:spacing w:after="160" w:line="259" w:lineRule="auto"/>
              <w:jc w:val="left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53C52DC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643BA2E" w14:textId="644F8BE0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4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F4A6500" w14:textId="141FE107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4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411BF96" w14:textId="322092EA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9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7EFD0CF" w14:textId="6E5A72BE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3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62A5D94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25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254E271" w14:textId="17A95815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456</w:t>
            </w:r>
          </w:p>
        </w:tc>
      </w:tr>
      <w:tr w:rsidR="009D1211" w:rsidRPr="009D1211" w14:paraId="7B8F54A1" w14:textId="77777777" w:rsidTr="00B41436">
        <w:tc>
          <w:tcPr>
            <w:tcW w:w="0" w:type="auto"/>
            <w:vMerge/>
            <w:hideMark/>
          </w:tcPr>
          <w:p w14:paraId="69820DE3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hideMark/>
          </w:tcPr>
          <w:p w14:paraId="3D5BAC6F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LLLT</w:t>
            </w:r>
          </w:p>
        </w:tc>
        <w:tc>
          <w:tcPr>
            <w:tcW w:w="0" w:type="auto"/>
            <w:hideMark/>
          </w:tcPr>
          <w:p w14:paraId="00F2F88B" w14:textId="0DBA162E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200</w:t>
            </w:r>
          </w:p>
        </w:tc>
        <w:tc>
          <w:tcPr>
            <w:tcW w:w="0" w:type="auto"/>
            <w:hideMark/>
          </w:tcPr>
          <w:p w14:paraId="04359449" w14:textId="6DD098F6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417</w:t>
            </w:r>
          </w:p>
        </w:tc>
        <w:tc>
          <w:tcPr>
            <w:tcW w:w="0" w:type="auto"/>
            <w:hideMark/>
          </w:tcPr>
          <w:p w14:paraId="1686794F" w14:textId="7F92674F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479</w:t>
            </w:r>
          </w:p>
        </w:tc>
        <w:tc>
          <w:tcPr>
            <w:tcW w:w="0" w:type="auto"/>
            <w:hideMark/>
          </w:tcPr>
          <w:p w14:paraId="3FE880EE" w14:textId="3B1C967E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636</w:t>
            </w:r>
          </w:p>
        </w:tc>
        <w:tc>
          <w:tcPr>
            <w:tcW w:w="0" w:type="auto"/>
            <w:hideMark/>
          </w:tcPr>
          <w:p w14:paraId="55A711FE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056</w:t>
            </w:r>
          </w:p>
        </w:tc>
        <w:tc>
          <w:tcPr>
            <w:tcW w:w="0" w:type="auto"/>
            <w:hideMark/>
          </w:tcPr>
          <w:p w14:paraId="056A2008" w14:textId="1B889798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656</w:t>
            </w:r>
          </w:p>
        </w:tc>
      </w:tr>
      <w:tr w:rsidR="009D1211" w:rsidRPr="009D1211" w14:paraId="633DBB20" w14:textId="77777777" w:rsidTr="009D1211">
        <w:tc>
          <w:tcPr>
            <w:tcW w:w="0" w:type="auto"/>
            <w:vMerge/>
            <w:tcBorders>
              <w:bottom w:val="single" w:sz="12" w:space="0" w:color="auto"/>
            </w:tcBorders>
            <w:hideMark/>
          </w:tcPr>
          <w:p w14:paraId="44AE9F4C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A21F55B" w14:textId="6B9A0299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SST</w:t>
            </w:r>
            <w:r w:rsidRPr="009D1211">
              <w:rPr>
                <w:rFonts w:cs="Times New Roman"/>
              </w:rPr>
              <w:t>–</w:t>
            </w:r>
            <w:r w:rsidRPr="009D1211">
              <w:rPr>
                <w:rFonts w:cs="Times New Roman"/>
              </w:rPr>
              <w:t>reference</w:t>
            </w:r>
            <w:r w:rsidRPr="009D1211">
              <w:rPr>
                <w:rFonts w:cs="Times New Roman"/>
              </w:rPr>
              <w:softHyphen/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3CEA098" w14:textId="5BE7E97A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8F39680" w14:textId="2B881974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3E17795" w14:textId="0B969969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BB542C2" w14:textId="280CBC0A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3CEC5BA" w14:textId="0A779145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E841B5A" w14:textId="05F7B215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</w:tr>
      <w:tr w:rsidR="009D1211" w:rsidRPr="009D1211" w14:paraId="6755EF9D" w14:textId="77777777" w:rsidTr="009D1211">
        <w:tc>
          <w:tcPr>
            <w:tcW w:w="0" w:type="auto"/>
            <w:vMerge w:val="restart"/>
            <w:tcBorders>
              <w:top w:val="single" w:sz="12" w:space="0" w:color="auto"/>
            </w:tcBorders>
            <w:hideMark/>
          </w:tcPr>
          <w:p w14:paraId="059A24CD" w14:textId="5CA6B429" w:rsidR="00E51153" w:rsidRPr="009D1211" w:rsidRDefault="00E51153" w:rsidP="00673123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9D1211">
              <w:rPr>
                <w:rFonts w:cs="Times New Roman"/>
                <w:b/>
                <w:bCs/>
              </w:rPr>
              <w:t>1 week</w:t>
            </w:r>
          </w:p>
          <w:p w14:paraId="5240B80E" w14:textId="058278C2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7E1CD7A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C94735F" w14:textId="5D6F965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9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61AEA3C" w14:textId="7333485A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35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1990121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2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56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5CCEFE1" w14:textId="66F2DC22" w:rsidR="00E51153" w:rsidRPr="009D1211" w:rsidRDefault="009D1211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>
              <w:rPr>
                <w:rFonts w:cs="Times New Roman"/>
                <w:b/>
                <w:bCs/>
              </w:rPr>
              <w:t>0.</w:t>
            </w:r>
            <w:r w:rsidR="00E51153" w:rsidRPr="009D1211">
              <w:rPr>
                <w:rFonts w:cs="Times New Roman"/>
                <w:b/>
                <w:bCs/>
                <w:lang w:val="da-DK"/>
              </w:rPr>
              <w:t>0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21B80FB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6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42FCDE2" w14:textId="636E43A1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181</w:t>
            </w:r>
          </w:p>
        </w:tc>
      </w:tr>
      <w:tr w:rsidR="009D1211" w:rsidRPr="009D1211" w14:paraId="67A3CB9E" w14:textId="77777777" w:rsidTr="00B41436">
        <w:tc>
          <w:tcPr>
            <w:tcW w:w="0" w:type="auto"/>
            <w:vMerge/>
            <w:hideMark/>
          </w:tcPr>
          <w:p w14:paraId="66D637B2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hideMark/>
          </w:tcPr>
          <w:p w14:paraId="43238374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LLLT</w:t>
            </w:r>
          </w:p>
        </w:tc>
        <w:tc>
          <w:tcPr>
            <w:tcW w:w="0" w:type="auto"/>
            <w:hideMark/>
          </w:tcPr>
          <w:p w14:paraId="4476C02C" w14:textId="6DF80F4B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200</w:t>
            </w:r>
          </w:p>
        </w:tc>
        <w:tc>
          <w:tcPr>
            <w:tcW w:w="0" w:type="auto"/>
            <w:hideMark/>
          </w:tcPr>
          <w:p w14:paraId="1AB73952" w14:textId="35053DCD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351</w:t>
            </w:r>
          </w:p>
        </w:tc>
        <w:tc>
          <w:tcPr>
            <w:tcW w:w="0" w:type="auto"/>
            <w:hideMark/>
          </w:tcPr>
          <w:p w14:paraId="021EB065" w14:textId="74515723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570</w:t>
            </w:r>
          </w:p>
        </w:tc>
        <w:tc>
          <w:tcPr>
            <w:tcW w:w="0" w:type="auto"/>
            <w:hideMark/>
          </w:tcPr>
          <w:p w14:paraId="6E61CF9B" w14:textId="6D4B5E80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573</w:t>
            </w:r>
          </w:p>
        </w:tc>
        <w:tc>
          <w:tcPr>
            <w:tcW w:w="0" w:type="auto"/>
            <w:hideMark/>
          </w:tcPr>
          <w:p w14:paraId="39666100" w14:textId="52FA523E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519</w:t>
            </w:r>
          </w:p>
        </w:tc>
        <w:tc>
          <w:tcPr>
            <w:tcW w:w="0" w:type="auto"/>
            <w:hideMark/>
          </w:tcPr>
          <w:p w14:paraId="27A418F0" w14:textId="5D224802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919</w:t>
            </w:r>
          </w:p>
        </w:tc>
      </w:tr>
      <w:tr w:rsidR="009D1211" w:rsidRPr="009D1211" w14:paraId="6FC3A4AB" w14:textId="77777777" w:rsidTr="009D1211">
        <w:tc>
          <w:tcPr>
            <w:tcW w:w="0" w:type="auto"/>
            <w:vMerge/>
            <w:tcBorders>
              <w:bottom w:val="single" w:sz="12" w:space="0" w:color="auto"/>
            </w:tcBorders>
            <w:hideMark/>
          </w:tcPr>
          <w:p w14:paraId="11C76B7B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A73038F" w14:textId="0D7E71A1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SST–reference</w:t>
            </w:r>
            <w:r w:rsidRPr="009D1211">
              <w:rPr>
                <w:rFonts w:cs="Times New Roman"/>
              </w:rPr>
              <w:softHyphen/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95C4F6E" w14:textId="4DF90581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55FF792" w14:textId="2FCBA832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DA94FE4" w14:textId="6245EE16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36AABFA" w14:textId="4B5DA313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E5480F7" w14:textId="3D218E52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AE47A57" w14:textId="1F45357C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</w:tr>
      <w:tr w:rsidR="009D1211" w:rsidRPr="009D1211" w14:paraId="05A4CAE4" w14:textId="77777777" w:rsidTr="009D1211">
        <w:tc>
          <w:tcPr>
            <w:tcW w:w="0" w:type="auto"/>
            <w:vMerge w:val="restart"/>
            <w:tcBorders>
              <w:top w:val="single" w:sz="12" w:space="0" w:color="auto"/>
            </w:tcBorders>
            <w:hideMark/>
          </w:tcPr>
          <w:p w14:paraId="5F1435BB" w14:textId="1B54F193" w:rsidR="00E51153" w:rsidRPr="009D1211" w:rsidRDefault="00E51153" w:rsidP="00673123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9D1211">
              <w:rPr>
                <w:rFonts w:cs="Times New Roman"/>
                <w:b/>
                <w:bCs/>
              </w:rPr>
              <w:t>2 weeks</w:t>
            </w:r>
          </w:p>
          <w:p w14:paraId="3F912D0E" w14:textId="255E4231" w:rsidR="00E51153" w:rsidRPr="009D1211" w:rsidRDefault="00E51153" w:rsidP="005E3AF1">
            <w:pPr>
              <w:spacing w:after="160" w:line="259" w:lineRule="auto"/>
              <w:jc w:val="left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F7A5285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2BC8963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0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5EF8956" w14:textId="0DDE7177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2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1747112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3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9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B22AEA9" w14:textId="6BB67913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  <w:lang w:val="da-DK"/>
              </w:rPr>
              <w:t>&lt;</w:t>
            </w:r>
            <w:r w:rsidR="009D1211">
              <w:rPr>
                <w:rFonts w:cs="Times New Roman"/>
                <w:b/>
                <w:bCs/>
              </w:rPr>
              <w:t>0.</w:t>
            </w:r>
            <w:r w:rsidRPr="009D1211">
              <w:rPr>
                <w:rFonts w:cs="Times New Roman"/>
                <w:b/>
                <w:bCs/>
                <w:lang w:val="da-DK"/>
              </w:rPr>
              <w:t>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C934B42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52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9BAEFDA" w14:textId="5A40F7F3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479</w:t>
            </w:r>
          </w:p>
        </w:tc>
      </w:tr>
      <w:tr w:rsidR="009D1211" w:rsidRPr="009D1211" w14:paraId="299D3CAA" w14:textId="77777777" w:rsidTr="00B41436">
        <w:tc>
          <w:tcPr>
            <w:tcW w:w="0" w:type="auto"/>
            <w:vMerge/>
            <w:hideMark/>
          </w:tcPr>
          <w:p w14:paraId="1E08409B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hideMark/>
          </w:tcPr>
          <w:p w14:paraId="3DA3417E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LLLT</w:t>
            </w:r>
          </w:p>
        </w:tc>
        <w:tc>
          <w:tcPr>
            <w:tcW w:w="0" w:type="auto"/>
            <w:hideMark/>
          </w:tcPr>
          <w:p w14:paraId="3B1447AE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200</w:t>
            </w:r>
          </w:p>
        </w:tc>
        <w:tc>
          <w:tcPr>
            <w:tcW w:w="0" w:type="auto"/>
            <w:hideMark/>
          </w:tcPr>
          <w:p w14:paraId="140EADF0" w14:textId="6D261D1F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254</w:t>
            </w:r>
          </w:p>
        </w:tc>
        <w:tc>
          <w:tcPr>
            <w:tcW w:w="0" w:type="auto"/>
            <w:hideMark/>
          </w:tcPr>
          <w:p w14:paraId="12338DDB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4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727</w:t>
            </w:r>
          </w:p>
        </w:tc>
        <w:tc>
          <w:tcPr>
            <w:tcW w:w="0" w:type="auto"/>
            <w:hideMark/>
          </w:tcPr>
          <w:p w14:paraId="5ED5D0D7" w14:textId="06FF8CB4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  <w:lang w:val="da-DK"/>
              </w:rPr>
              <w:t>&lt;</w:t>
            </w:r>
            <w:r w:rsidR="009D1211">
              <w:rPr>
                <w:rFonts w:cs="Times New Roman"/>
                <w:b/>
                <w:bCs/>
              </w:rPr>
              <w:t>0.</w:t>
            </w:r>
            <w:r w:rsidRPr="009D1211">
              <w:rPr>
                <w:rFonts w:cs="Times New Roman"/>
                <w:b/>
                <w:bCs/>
                <w:lang w:val="da-DK"/>
              </w:rPr>
              <w:t>001</w:t>
            </w:r>
          </w:p>
        </w:tc>
        <w:tc>
          <w:tcPr>
            <w:tcW w:w="0" w:type="auto"/>
            <w:hideMark/>
          </w:tcPr>
          <w:p w14:paraId="4BB9B07B" w14:textId="7B23072B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679</w:t>
            </w:r>
          </w:p>
        </w:tc>
        <w:tc>
          <w:tcPr>
            <w:tcW w:w="0" w:type="auto"/>
            <w:hideMark/>
          </w:tcPr>
          <w:p w14:paraId="2DB43980" w14:textId="0CE0F4FE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1</w:t>
            </w:r>
            <w:r w:rsid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721</w:t>
            </w:r>
          </w:p>
        </w:tc>
      </w:tr>
      <w:tr w:rsidR="009D1211" w:rsidRPr="009D1211" w14:paraId="2E13969D" w14:textId="77777777" w:rsidTr="009D1211">
        <w:tc>
          <w:tcPr>
            <w:tcW w:w="0" w:type="auto"/>
            <w:vMerge/>
            <w:tcBorders>
              <w:bottom w:val="single" w:sz="12" w:space="0" w:color="auto"/>
            </w:tcBorders>
            <w:hideMark/>
          </w:tcPr>
          <w:p w14:paraId="102D1902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D250DA3" w14:textId="2E4AC468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SST–reference</w:t>
            </w:r>
            <w:r w:rsidRPr="009D1211">
              <w:rPr>
                <w:rFonts w:cs="Times New Roman"/>
              </w:rPr>
              <w:softHyphen/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188EAA1" w14:textId="070B034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C9DCFBE" w14:textId="4CFAC4C2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D37A123" w14:textId="340C0A7A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A2D9D7E" w14:textId="63A4603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2FFEC8C" w14:textId="2F0B6813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F22A7C6" w14:textId="330056B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</w:tr>
      <w:tr w:rsidR="009D1211" w:rsidRPr="009D1211" w14:paraId="7007F648" w14:textId="77777777" w:rsidTr="009D1211">
        <w:tc>
          <w:tcPr>
            <w:tcW w:w="0" w:type="auto"/>
            <w:vMerge w:val="restart"/>
            <w:tcBorders>
              <w:top w:val="single" w:sz="12" w:space="0" w:color="auto"/>
            </w:tcBorders>
            <w:hideMark/>
          </w:tcPr>
          <w:p w14:paraId="6861BC5C" w14:textId="7B58BDA2" w:rsidR="00E51153" w:rsidRPr="009D1211" w:rsidRDefault="00E51153" w:rsidP="00673123">
            <w:pPr>
              <w:spacing w:after="160" w:line="259" w:lineRule="auto"/>
              <w:rPr>
                <w:rFonts w:cs="Times New Roman"/>
                <w:b/>
                <w:bCs/>
              </w:rPr>
            </w:pPr>
            <w:r w:rsidRPr="009D1211">
              <w:rPr>
                <w:rFonts w:cs="Times New Roman"/>
                <w:b/>
                <w:bCs/>
              </w:rPr>
              <w:t>3 weeks</w:t>
            </w:r>
          </w:p>
          <w:p w14:paraId="4085CF70" w14:textId="08840D50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873E3B0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40F2B546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4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A210C35" w14:textId="452A2193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28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0DE1590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4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9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2EDF3A8" w14:textId="29E3D5DB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  <w:lang w:val="da-DK"/>
              </w:rPr>
              <w:t>&lt;</w:t>
            </w:r>
            <w:r w:rsidR="009D1211">
              <w:rPr>
                <w:rFonts w:cs="Times New Roman"/>
                <w:b/>
                <w:bCs/>
              </w:rPr>
              <w:t>0.</w:t>
            </w:r>
            <w:r w:rsidRPr="009D1211">
              <w:rPr>
                <w:rFonts w:cs="Times New Roman"/>
                <w:b/>
                <w:bCs/>
                <w:lang w:val="da-DK"/>
              </w:rPr>
              <w:t>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DA92C4D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98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5E156F9F" w14:textId="415023BB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817</w:t>
            </w:r>
          </w:p>
        </w:tc>
      </w:tr>
      <w:tr w:rsidR="009D1211" w:rsidRPr="009D1211" w14:paraId="68CB0C73" w14:textId="77777777" w:rsidTr="00B41436">
        <w:tc>
          <w:tcPr>
            <w:tcW w:w="0" w:type="auto"/>
            <w:vMerge/>
            <w:hideMark/>
          </w:tcPr>
          <w:p w14:paraId="7C801BC4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hideMark/>
          </w:tcPr>
          <w:p w14:paraId="59B638E5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LLLT</w:t>
            </w:r>
          </w:p>
        </w:tc>
        <w:tc>
          <w:tcPr>
            <w:tcW w:w="0" w:type="auto"/>
            <w:hideMark/>
          </w:tcPr>
          <w:p w14:paraId="3EB18B6C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2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300</w:t>
            </w:r>
          </w:p>
        </w:tc>
        <w:tc>
          <w:tcPr>
            <w:tcW w:w="0" w:type="auto"/>
            <w:hideMark/>
          </w:tcPr>
          <w:p w14:paraId="3C3E8D18" w14:textId="1B022308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284</w:t>
            </w:r>
          </w:p>
        </w:tc>
        <w:tc>
          <w:tcPr>
            <w:tcW w:w="0" w:type="auto"/>
            <w:hideMark/>
          </w:tcPr>
          <w:p w14:paraId="46B7A9E9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8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094</w:t>
            </w:r>
          </w:p>
        </w:tc>
        <w:tc>
          <w:tcPr>
            <w:tcW w:w="0" w:type="auto"/>
            <w:hideMark/>
          </w:tcPr>
          <w:p w14:paraId="0EFE2178" w14:textId="682363FE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  <w:lang w:val="da-DK"/>
              </w:rPr>
              <w:t>&lt;</w:t>
            </w:r>
            <w:r w:rsidR="009D1211">
              <w:rPr>
                <w:rFonts w:cs="Times New Roman"/>
                <w:b/>
                <w:bCs/>
              </w:rPr>
              <w:t>0.</w:t>
            </w:r>
            <w:r w:rsidRPr="009D1211">
              <w:rPr>
                <w:rFonts w:cs="Times New Roman"/>
                <w:b/>
                <w:bCs/>
                <w:lang w:val="da-DK"/>
              </w:rPr>
              <w:t>001</w:t>
            </w:r>
          </w:p>
        </w:tc>
        <w:tc>
          <w:tcPr>
            <w:tcW w:w="0" w:type="auto"/>
            <w:hideMark/>
          </w:tcPr>
          <w:p w14:paraId="4656B98E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717</w:t>
            </w:r>
          </w:p>
        </w:tc>
        <w:tc>
          <w:tcPr>
            <w:tcW w:w="0" w:type="auto"/>
            <w:hideMark/>
          </w:tcPr>
          <w:p w14:paraId="081968F0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2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883</w:t>
            </w:r>
          </w:p>
        </w:tc>
      </w:tr>
      <w:tr w:rsidR="009D1211" w:rsidRPr="009D1211" w14:paraId="5147F9DA" w14:textId="77777777" w:rsidTr="009D1211">
        <w:tc>
          <w:tcPr>
            <w:tcW w:w="0" w:type="auto"/>
            <w:vMerge/>
            <w:tcBorders>
              <w:bottom w:val="single" w:sz="12" w:space="0" w:color="auto"/>
            </w:tcBorders>
            <w:hideMark/>
          </w:tcPr>
          <w:p w14:paraId="50A975D0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01984D5" w14:textId="713040E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SST–reference</w:t>
            </w:r>
            <w:r w:rsidRPr="009D1211">
              <w:rPr>
                <w:rFonts w:cs="Times New Roman"/>
              </w:rPr>
              <w:softHyphen/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E0991CE" w14:textId="101B27A5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02B6F0B" w14:textId="49A1D93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6D4FBF5A" w14:textId="04A1AE21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276CCF0A" w14:textId="74809A05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44F897A" w14:textId="03552532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4A59D4CD" w14:textId="4B5B2988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</w:tr>
      <w:tr w:rsidR="009D1211" w:rsidRPr="009D1211" w14:paraId="73C3CAB2" w14:textId="77777777" w:rsidTr="009D1211">
        <w:tc>
          <w:tcPr>
            <w:tcW w:w="0" w:type="auto"/>
            <w:vMerge w:val="restart"/>
            <w:tcBorders>
              <w:top w:val="single" w:sz="12" w:space="0" w:color="auto"/>
            </w:tcBorders>
            <w:hideMark/>
          </w:tcPr>
          <w:p w14:paraId="514905B9" w14:textId="5396D4C4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b/>
                <w:bCs/>
              </w:rPr>
              <w:t>4 week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96D68C3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C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55909E1" w14:textId="4D459A88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9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3DD057B" w14:textId="5BE8FD09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2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01282C8F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3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4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7D421A93" w14:textId="7E2C5CAF" w:rsidR="00E51153" w:rsidRPr="009D1211" w:rsidRDefault="009D1211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>
              <w:rPr>
                <w:rFonts w:cs="Times New Roman"/>
                <w:b/>
                <w:bCs/>
              </w:rPr>
              <w:t>0.</w:t>
            </w:r>
            <w:r w:rsidR="00E51153" w:rsidRPr="009D1211">
              <w:rPr>
                <w:rFonts w:cs="Times New Roman"/>
                <w:b/>
                <w:bCs/>
                <w:lang w:val="da-DK"/>
              </w:rPr>
              <w:t>0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C02752F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1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43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5567427" w14:textId="3E16C6D5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-</w:t>
            </w:r>
            <w:r w:rsidR="009D1211">
              <w:rPr>
                <w:rFonts w:cs="Times New Roman"/>
              </w:rPr>
              <w:t>0.</w:t>
            </w:r>
            <w:r w:rsidRPr="009D1211">
              <w:rPr>
                <w:rFonts w:cs="Times New Roman"/>
                <w:lang w:val="da-DK"/>
              </w:rPr>
              <w:t>361</w:t>
            </w:r>
          </w:p>
        </w:tc>
      </w:tr>
      <w:tr w:rsidR="009D1211" w:rsidRPr="009D1211" w14:paraId="0BE9D60A" w14:textId="77777777" w:rsidTr="00B41436">
        <w:tc>
          <w:tcPr>
            <w:tcW w:w="0" w:type="auto"/>
            <w:vMerge/>
            <w:hideMark/>
          </w:tcPr>
          <w:p w14:paraId="3943F996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hideMark/>
          </w:tcPr>
          <w:p w14:paraId="7FCAD11F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LLLT</w:t>
            </w:r>
          </w:p>
        </w:tc>
        <w:tc>
          <w:tcPr>
            <w:tcW w:w="0" w:type="auto"/>
            <w:hideMark/>
          </w:tcPr>
          <w:p w14:paraId="22C5861A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3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500</w:t>
            </w:r>
          </w:p>
        </w:tc>
        <w:tc>
          <w:tcPr>
            <w:tcW w:w="0" w:type="auto"/>
            <w:hideMark/>
          </w:tcPr>
          <w:p w14:paraId="0EB66665" w14:textId="6A0AD87D" w:rsidR="00E51153" w:rsidRPr="009D1211" w:rsidRDefault="009D1211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>
              <w:rPr>
                <w:rFonts w:cs="Times New Roman"/>
              </w:rPr>
              <w:t>0.</w:t>
            </w:r>
            <w:r w:rsidR="00E51153" w:rsidRPr="009D1211">
              <w:rPr>
                <w:rFonts w:cs="Times New Roman"/>
                <w:lang w:val="da-DK"/>
              </w:rPr>
              <w:t>262</w:t>
            </w:r>
          </w:p>
        </w:tc>
        <w:tc>
          <w:tcPr>
            <w:tcW w:w="0" w:type="auto"/>
            <w:hideMark/>
          </w:tcPr>
          <w:p w14:paraId="0682E718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13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335</w:t>
            </w:r>
          </w:p>
        </w:tc>
        <w:tc>
          <w:tcPr>
            <w:tcW w:w="0" w:type="auto"/>
            <w:hideMark/>
          </w:tcPr>
          <w:p w14:paraId="66E8323F" w14:textId="12F972CB" w:rsidR="00E51153" w:rsidRPr="009D1211" w:rsidRDefault="00E51153" w:rsidP="00E51153">
            <w:pPr>
              <w:spacing w:after="160" w:line="259" w:lineRule="auto"/>
              <w:rPr>
                <w:rFonts w:cs="Times New Roman"/>
                <w:b/>
                <w:bCs/>
                <w:lang w:val="da-DK"/>
              </w:rPr>
            </w:pPr>
            <w:r w:rsidRPr="009D1211">
              <w:rPr>
                <w:rFonts w:cs="Times New Roman"/>
                <w:b/>
                <w:bCs/>
                <w:lang w:val="da-DK"/>
              </w:rPr>
              <w:t>&lt;</w:t>
            </w:r>
            <w:r w:rsidR="009D1211">
              <w:rPr>
                <w:rFonts w:cs="Times New Roman"/>
                <w:b/>
                <w:bCs/>
              </w:rPr>
              <w:t>0.</w:t>
            </w:r>
            <w:r w:rsidRPr="009D1211">
              <w:rPr>
                <w:rFonts w:cs="Times New Roman"/>
                <w:b/>
                <w:bCs/>
                <w:lang w:val="da-DK"/>
              </w:rPr>
              <w:t>001</w:t>
            </w:r>
          </w:p>
        </w:tc>
        <w:tc>
          <w:tcPr>
            <w:tcW w:w="0" w:type="auto"/>
            <w:hideMark/>
          </w:tcPr>
          <w:p w14:paraId="74DC935E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2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961</w:t>
            </w:r>
          </w:p>
        </w:tc>
        <w:tc>
          <w:tcPr>
            <w:tcW w:w="0" w:type="auto"/>
            <w:hideMark/>
          </w:tcPr>
          <w:p w14:paraId="4D0E8059" w14:textId="7777777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4</w:t>
            </w:r>
            <w:r w:rsidRPr="009D1211">
              <w:rPr>
                <w:rFonts w:cs="Times New Roman"/>
              </w:rPr>
              <w:t>.</w:t>
            </w:r>
            <w:r w:rsidRPr="009D1211">
              <w:rPr>
                <w:rFonts w:cs="Times New Roman"/>
                <w:lang w:val="da-DK"/>
              </w:rPr>
              <w:t>039</w:t>
            </w:r>
          </w:p>
        </w:tc>
      </w:tr>
      <w:tr w:rsidR="009D1211" w:rsidRPr="009D1211" w14:paraId="180EB299" w14:textId="77777777" w:rsidTr="009D1211">
        <w:tc>
          <w:tcPr>
            <w:tcW w:w="0" w:type="auto"/>
            <w:vMerge/>
            <w:tcBorders>
              <w:bottom w:val="single" w:sz="12" w:space="0" w:color="auto"/>
            </w:tcBorders>
            <w:hideMark/>
          </w:tcPr>
          <w:p w14:paraId="24C4F05C" w14:textId="77777777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245D223" w14:textId="46D24C9A" w:rsidR="00E51153" w:rsidRPr="009D1211" w:rsidRDefault="00E51153" w:rsidP="005E3AF1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</w:rPr>
              <w:t>SST–reference</w:t>
            </w:r>
            <w:r w:rsidRPr="009D1211">
              <w:rPr>
                <w:rFonts w:cs="Times New Roman"/>
              </w:rPr>
              <w:softHyphen/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B9B64F4" w14:textId="52DD1190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  <w:r w:rsidRPr="009D1211">
              <w:rPr>
                <w:rFonts w:cs="Times New Roman"/>
                <w:lang w:val="da-DK"/>
              </w:rPr>
              <w:t>#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537CAF1E" w14:textId="4B45AEFB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715700DD" w14:textId="684C1EC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1C91EDD" w14:textId="4DEF16D7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BB1D270" w14:textId="49794F96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FE2D779" w14:textId="6116F9C8" w:rsidR="00E51153" w:rsidRPr="009D1211" w:rsidRDefault="00E51153" w:rsidP="00E51153">
            <w:pPr>
              <w:spacing w:after="160" w:line="259" w:lineRule="auto"/>
              <w:rPr>
                <w:rFonts w:cs="Times New Roman"/>
                <w:lang w:val="da-DK"/>
              </w:rPr>
            </w:pPr>
          </w:p>
        </w:tc>
      </w:tr>
    </w:tbl>
    <w:p w14:paraId="7E579DDF" w14:textId="4DDB4C38" w:rsidR="00E51153" w:rsidRPr="009D1211" w:rsidRDefault="00E51153" w:rsidP="00E51153">
      <w:pPr>
        <w:rPr>
          <w:rFonts w:ascii="Times New Roman" w:hAnsi="Times New Roman" w:cs="Times New Roman"/>
          <w:sz w:val="18"/>
          <w:szCs w:val="18"/>
        </w:rPr>
      </w:pPr>
      <w:r w:rsidRPr="009D1211">
        <w:rPr>
          <w:rFonts w:ascii="Times New Roman" w:hAnsi="Times New Roman" w:cs="Times New Roman"/>
          <w:sz w:val="18"/>
          <w:szCs w:val="18"/>
        </w:rPr>
        <w:t>β</w:t>
      </w:r>
      <w:r w:rsidRPr="009D1211">
        <w:rPr>
          <w:rFonts w:ascii="Times New Roman" w:hAnsi="Times New Roman" w:cs="Times New Roman"/>
          <w:sz w:val="18"/>
          <w:szCs w:val="18"/>
        </w:rPr>
        <w:t>:</w:t>
      </w:r>
      <w:r w:rsidRPr="009D1211">
        <w:rPr>
          <w:rFonts w:ascii="Times New Roman" w:hAnsi="Times New Roman" w:cs="Times New Roman"/>
          <w:sz w:val="18"/>
          <w:szCs w:val="18"/>
        </w:rPr>
        <w:t xml:space="preserve"> unstandardized regression coefficients; SE</w:t>
      </w:r>
      <w:r w:rsidRPr="009D1211">
        <w:rPr>
          <w:rFonts w:ascii="Times New Roman" w:hAnsi="Times New Roman" w:cs="Times New Roman"/>
          <w:sz w:val="18"/>
          <w:szCs w:val="18"/>
        </w:rPr>
        <w:t>:</w:t>
      </w:r>
      <w:r w:rsidRPr="009D1211">
        <w:rPr>
          <w:rFonts w:ascii="Times New Roman" w:hAnsi="Times New Roman" w:cs="Times New Roman"/>
          <w:sz w:val="18"/>
          <w:szCs w:val="18"/>
        </w:rPr>
        <w:t xml:space="preserve"> standard error; CI</w:t>
      </w:r>
      <w:r w:rsidRPr="009D1211">
        <w:rPr>
          <w:rFonts w:ascii="Times New Roman" w:hAnsi="Times New Roman" w:cs="Times New Roman"/>
          <w:sz w:val="18"/>
          <w:szCs w:val="18"/>
        </w:rPr>
        <w:t>:</w:t>
      </w:r>
      <w:r w:rsidRPr="009D1211">
        <w:rPr>
          <w:rFonts w:ascii="Times New Roman" w:hAnsi="Times New Roman" w:cs="Times New Roman"/>
          <w:sz w:val="18"/>
          <w:szCs w:val="18"/>
        </w:rPr>
        <w:t xml:space="preserve"> confidence interval; CT: combined treatment; LLLT: low-level laser therapy; SST: stabilization splint treatment</w:t>
      </w:r>
      <w:r w:rsidRPr="009D1211">
        <w:rPr>
          <w:rFonts w:ascii="Times New Roman" w:hAnsi="Times New Roman" w:cs="Times New Roman"/>
          <w:sz w:val="18"/>
          <w:szCs w:val="18"/>
        </w:rPr>
        <w:t>.</w:t>
      </w:r>
    </w:p>
    <w:p w14:paraId="1518BB5C" w14:textId="02506C20" w:rsidR="0073784C" w:rsidRPr="009D1211" w:rsidRDefault="00E51153" w:rsidP="00E51153">
      <w:pPr>
        <w:rPr>
          <w:rFonts w:ascii="Times New Roman" w:hAnsi="Times New Roman" w:cs="Times New Roman"/>
          <w:sz w:val="18"/>
          <w:szCs w:val="18"/>
        </w:rPr>
      </w:pPr>
      <w:r w:rsidRPr="009D1211">
        <w:rPr>
          <w:rFonts w:ascii="Times New Roman" w:hAnsi="Times New Roman" w:cs="Times New Roman"/>
          <w:sz w:val="18"/>
          <w:szCs w:val="18"/>
        </w:rPr>
        <w:t># This parameter is set to zero.</w:t>
      </w:r>
    </w:p>
    <w:sectPr w:rsidR="0073784C" w:rsidRPr="009D1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yMDU0sTIzMLY3NDCyUdpeDU4uLM/DyQAuNaAPSjZNUsAAAA"/>
  </w:docVars>
  <w:rsids>
    <w:rsidRoot w:val="00885E52"/>
    <w:rsid w:val="00070833"/>
    <w:rsid w:val="000C6F4A"/>
    <w:rsid w:val="000D38ED"/>
    <w:rsid w:val="002A113D"/>
    <w:rsid w:val="00342936"/>
    <w:rsid w:val="00370E63"/>
    <w:rsid w:val="003D607F"/>
    <w:rsid w:val="00662C5B"/>
    <w:rsid w:val="00673123"/>
    <w:rsid w:val="006A1734"/>
    <w:rsid w:val="0073784C"/>
    <w:rsid w:val="007F6A96"/>
    <w:rsid w:val="00860291"/>
    <w:rsid w:val="00885E52"/>
    <w:rsid w:val="00910847"/>
    <w:rsid w:val="009A60BC"/>
    <w:rsid w:val="009D1211"/>
    <w:rsid w:val="00A67E97"/>
    <w:rsid w:val="00B41436"/>
    <w:rsid w:val="00C91AB8"/>
    <w:rsid w:val="00D734A9"/>
    <w:rsid w:val="00E27238"/>
    <w:rsid w:val="00E51153"/>
    <w:rsid w:val="00E633DC"/>
    <w:rsid w:val="00F6007F"/>
    <w:rsid w:val="00F82FD7"/>
    <w:rsid w:val="00FF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044A5"/>
  <w15:chartTrackingRefBased/>
  <w15:docId w15:val="{3C7F5B4D-D952-49C7-BA9B-04B49A51B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73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1110">
    <w:name w:val="111110"/>
    <w:basedOn w:val="TableNormal"/>
    <w:uiPriority w:val="99"/>
    <w:rsid w:val="00F82FD7"/>
    <w:pPr>
      <w:spacing w:after="0" w:line="240" w:lineRule="auto"/>
    </w:pPr>
    <w:rPr>
      <w:rFonts w:ascii="Times New Roman" w:eastAsia="Calibri" w:hAnsi="Times New Roman" w:cs="Arial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m">
    <w:name w:val="m"/>
    <w:basedOn w:val="TableNormal"/>
    <w:uiPriority w:val="99"/>
    <w:qFormat/>
    <w:rsid w:val="00342936"/>
    <w:pPr>
      <w:spacing w:after="0" w:line="240" w:lineRule="auto"/>
      <w:jc w:val="center"/>
    </w:pPr>
    <w:rPr>
      <w:rFonts w:ascii="Times New Roman" w:eastAsia="Calibri" w:hAnsi="Times New Roman" w:cs="Arial"/>
      <w:sz w:val="20"/>
      <w:szCs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85E5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3</TotalTime>
  <Pages>2</Pages>
  <Words>337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</dc:creator>
  <cp:keywords/>
  <dc:description/>
  <cp:lastModifiedBy>Mahdi Shamali</cp:lastModifiedBy>
  <cp:revision>13</cp:revision>
  <dcterms:created xsi:type="dcterms:W3CDTF">2024-06-06T11:14:00Z</dcterms:created>
  <dcterms:modified xsi:type="dcterms:W3CDTF">2024-06-08T14:12:00Z</dcterms:modified>
</cp:coreProperties>
</file>